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DAF8CF" w14:textId="77777777" w:rsidR="0092560D" w:rsidRPr="00051745" w:rsidRDefault="0092560D" w:rsidP="0092560D">
      <w:pPr>
        <w:pStyle w:val="Body"/>
        <w:spacing w:line="360" w:lineRule="auto"/>
        <w:jc w:val="both"/>
        <w:rPr>
          <w:rStyle w:val="None"/>
          <w:b/>
          <w:bCs/>
          <w:lang w:val="en-US"/>
        </w:rPr>
      </w:pPr>
      <w:r>
        <w:rPr>
          <w:rStyle w:val="None"/>
          <w:b/>
          <w:bCs/>
          <w:lang w:val="en-US"/>
        </w:rPr>
        <w:t xml:space="preserve">Table S1. </w:t>
      </w:r>
      <w:r>
        <w:rPr>
          <w:rStyle w:val="Hyperlink5"/>
        </w:rPr>
        <w:t>Univariate logistic regression analysis of parameters of population “A” and “B” associated with severe outcome of SARS-CoV-2 infection at day 7. Statistical significance was assessed by p-value (P) thresholds: * P &lt;0.05; ** P &lt;0.01; *** P &lt;0.001.</w:t>
      </w:r>
    </w:p>
    <w:p w14:paraId="1F87F551" w14:textId="77777777" w:rsidR="0092560D" w:rsidRDefault="0092560D" w:rsidP="0092560D">
      <w:pPr>
        <w:pStyle w:val="Body"/>
        <w:spacing w:line="360" w:lineRule="auto"/>
        <w:jc w:val="both"/>
        <w:rPr>
          <w:rStyle w:val="None"/>
          <w:b/>
          <w:bCs/>
          <w:lang w:val="en-US"/>
        </w:rPr>
      </w:pPr>
    </w:p>
    <w:p w14:paraId="3358141E" w14:textId="77777777" w:rsidR="0092560D" w:rsidRPr="00051745" w:rsidRDefault="0092560D" w:rsidP="0092560D">
      <w:pPr>
        <w:pStyle w:val="NormaleWeb"/>
        <w:spacing w:before="0" w:after="0"/>
        <w:rPr>
          <w:rStyle w:val="Hyperlink4"/>
          <w:lang w:val="en-US"/>
        </w:rPr>
      </w:pPr>
    </w:p>
    <w:p w14:paraId="5508988A" w14:textId="77777777" w:rsidR="0092560D" w:rsidRDefault="0092560D" w:rsidP="0092560D">
      <w:pPr>
        <w:pStyle w:val="Body"/>
        <w:rPr>
          <w:rStyle w:val="None"/>
          <w:b/>
          <w:bCs/>
          <w:lang w:val="en-US"/>
        </w:rPr>
      </w:pPr>
    </w:p>
    <w:tbl>
      <w:tblPr>
        <w:tblW w:w="90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015"/>
        <w:gridCol w:w="1456"/>
        <w:gridCol w:w="1304"/>
        <w:gridCol w:w="1601"/>
        <w:gridCol w:w="1196"/>
        <w:gridCol w:w="1448"/>
      </w:tblGrid>
      <w:tr w:rsidR="0092560D" w14:paraId="34158838" w14:textId="77777777" w:rsidTr="00C046AB">
        <w:trPr>
          <w:trHeight w:val="300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0D793" w14:textId="77777777" w:rsidR="0092560D" w:rsidRDefault="0092560D" w:rsidP="00C046AB">
            <w:pPr>
              <w:pStyle w:val="Body"/>
            </w:pPr>
            <w:r>
              <w:rPr>
                <w:rStyle w:val="None"/>
                <w:lang w:val="en-US"/>
              </w:rPr>
              <w:t>Characteristic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AFC63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</w:rPr>
              <w:t>O.R.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167F1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</w:rPr>
              <w:t>z-</w:t>
            </w:r>
            <w:proofErr w:type="spellStart"/>
            <w:r>
              <w:rPr>
                <w:rStyle w:val="None"/>
              </w:rPr>
              <w:t>value</w:t>
            </w:r>
            <w:proofErr w:type="spellEnd"/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D3356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</w:rPr>
              <w:t>C. I.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73938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</w:rPr>
              <w:t>R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ADE0E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</w:rPr>
              <w:t xml:space="preserve">P </w:t>
            </w:r>
            <w:proofErr w:type="spellStart"/>
            <w:r>
              <w:rPr>
                <w:rStyle w:val="None"/>
              </w:rPr>
              <w:t>value</w:t>
            </w:r>
            <w:proofErr w:type="spellEnd"/>
          </w:p>
        </w:tc>
      </w:tr>
      <w:tr w:rsidR="0092560D" w14:paraId="5631B25E" w14:textId="77777777" w:rsidTr="00C046AB">
        <w:trPr>
          <w:trHeight w:val="600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78A9C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  <w:lang w:val="en-US"/>
              </w:rPr>
              <w:t>Age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D5A56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  <w:lang w:val="de-DE"/>
              </w:rPr>
              <w:t xml:space="preserve">1.077  </w:t>
            </w:r>
            <w:r>
              <w:rPr>
                <w:rStyle w:val="None"/>
              </w:rPr>
              <w:t xml:space="preserve">    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F8304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</w:rPr>
              <w:t>5.1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1E7E6" w14:textId="77777777" w:rsidR="0092560D" w:rsidRDefault="0092560D" w:rsidP="00C046AB">
            <w:pPr>
              <w:pStyle w:val="BodyAA"/>
              <w:jc w:val="center"/>
            </w:pPr>
            <w:r>
              <w:rPr>
                <w:rStyle w:val="None"/>
                <w:rFonts w:ascii="Times New Roman" w:hAnsi="Times New Roman"/>
                <w:sz w:val="24"/>
                <w:szCs w:val="24"/>
                <w:lang w:val="de-DE"/>
              </w:rPr>
              <w:t>1.047/1.10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A4C47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  <w:lang w:val="de-DE"/>
              </w:rPr>
              <w:t>0.18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D3BF2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  <w:b/>
                <w:bCs/>
              </w:rPr>
              <w:t>0.000***</w:t>
            </w:r>
          </w:p>
        </w:tc>
      </w:tr>
      <w:tr w:rsidR="0092560D" w14:paraId="30AD5FA3" w14:textId="77777777" w:rsidTr="00C046AB">
        <w:trPr>
          <w:trHeight w:val="300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498DD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</w:rPr>
              <w:t xml:space="preserve">PaO2/FiO2 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93286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</w:rPr>
              <w:t xml:space="preserve">-0.017  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40929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</w:rPr>
              <w:t>-5.3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0327F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  <w:lang w:val="de-DE"/>
              </w:rPr>
              <w:t>-0239/-0.01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E32B7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</w:rPr>
              <w:t>0.27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C64A2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  <w:b/>
                <w:bCs/>
              </w:rPr>
              <w:t>0.000***</w:t>
            </w:r>
          </w:p>
        </w:tc>
      </w:tr>
      <w:tr w:rsidR="0092560D" w14:paraId="2C788F89" w14:textId="77777777" w:rsidTr="00C046AB">
        <w:trPr>
          <w:trHeight w:val="300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AC051" w14:textId="70EA4596" w:rsidR="0092560D" w:rsidRDefault="00DD3B15" w:rsidP="00C046AB">
            <w:pPr>
              <w:pStyle w:val="Body"/>
              <w:jc w:val="center"/>
            </w:pPr>
            <w:proofErr w:type="spellStart"/>
            <w:r>
              <w:rPr>
                <w:rStyle w:val="None"/>
              </w:rPr>
              <w:t>Hs</w:t>
            </w:r>
            <w:proofErr w:type="spellEnd"/>
            <w:r>
              <w:rPr>
                <w:rStyle w:val="None"/>
              </w:rPr>
              <w:t>-</w:t>
            </w:r>
            <w:r w:rsidR="0092560D">
              <w:rPr>
                <w:rStyle w:val="None"/>
              </w:rPr>
              <w:t>CR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09D93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  <w:lang w:val="de-DE"/>
              </w:rPr>
              <w:t xml:space="preserve">1.126  </w:t>
            </w:r>
            <w:r>
              <w:rPr>
                <w:rStyle w:val="None"/>
              </w:rPr>
              <w:t xml:space="preserve">   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9C215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</w:rPr>
              <w:t>3.4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76383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  <w:lang w:val="de-DE"/>
              </w:rPr>
              <w:t>1.052/1.20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18829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  <w:lang w:val="de-DE"/>
              </w:rPr>
              <w:t>0.08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15220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  <w:b/>
                <w:bCs/>
              </w:rPr>
              <w:t>0.001***</w:t>
            </w:r>
          </w:p>
        </w:tc>
      </w:tr>
      <w:tr w:rsidR="0092560D" w14:paraId="6E00E668" w14:textId="77777777" w:rsidTr="00C046AB">
        <w:trPr>
          <w:trHeight w:val="300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742A1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</w:rPr>
              <w:t>LDH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3D563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</w:rPr>
              <w:t xml:space="preserve">1.008 </w:t>
            </w:r>
            <w:r>
              <w:rPr>
                <w:rStyle w:val="None"/>
                <w:lang w:val="en-US"/>
              </w:rPr>
              <w:t xml:space="preserve">  </w:t>
            </w:r>
            <w:r>
              <w:rPr>
                <w:rStyle w:val="None"/>
              </w:rPr>
              <w:t xml:space="preserve"> 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DE19A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</w:rPr>
              <w:t>4.0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491FC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  <w:lang w:val="de-DE"/>
              </w:rPr>
              <w:t>1.004/1.01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13D81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  <w:lang w:val="de-DE"/>
              </w:rPr>
              <w:t>0.12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11FE2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  <w:b/>
                <w:bCs/>
              </w:rPr>
              <w:t>0.000***</w:t>
            </w:r>
          </w:p>
        </w:tc>
      </w:tr>
      <w:tr w:rsidR="0092560D" w14:paraId="682E0D3E" w14:textId="77777777" w:rsidTr="00C046AB">
        <w:trPr>
          <w:trHeight w:val="300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424A9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</w:rPr>
              <w:t>PLR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F2B0E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</w:rPr>
              <w:t xml:space="preserve">1.002   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392BF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</w:rPr>
              <w:t>2.4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1A159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  <w:lang w:val="de-DE"/>
              </w:rPr>
              <w:t>1.000/1.00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7A5C1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  <w:lang w:val="de-DE"/>
              </w:rPr>
              <w:t>0.041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EAF75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  <w:b/>
                <w:bCs/>
              </w:rPr>
              <w:t>0.016**</w:t>
            </w:r>
          </w:p>
        </w:tc>
      </w:tr>
      <w:tr w:rsidR="0092560D" w14:paraId="60F3F018" w14:textId="77777777" w:rsidTr="00C046AB">
        <w:trPr>
          <w:trHeight w:val="300"/>
        </w:trPr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EF963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</w:rPr>
              <w:t>NLR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21A17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</w:rPr>
              <w:t xml:space="preserve">0.999  </w:t>
            </w:r>
            <w:r>
              <w:rPr>
                <w:rStyle w:val="None"/>
                <w:lang w:val="de-DE"/>
              </w:rPr>
              <w:t xml:space="preserve"> 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FB701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  <w:lang w:val="de-DE"/>
              </w:rPr>
              <w:t xml:space="preserve">-0.67  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C6241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  <w:lang w:val="de-DE"/>
              </w:rPr>
              <w:t>0.996/1.00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216A0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  <w:lang w:val="de-DE"/>
              </w:rPr>
              <w:t>0.00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AEF1D" w14:textId="77777777" w:rsidR="0092560D" w:rsidRDefault="0092560D" w:rsidP="00C046AB">
            <w:pPr>
              <w:pStyle w:val="Body"/>
              <w:jc w:val="center"/>
            </w:pPr>
            <w:r>
              <w:rPr>
                <w:rStyle w:val="None"/>
                <w:lang w:val="de-DE"/>
              </w:rPr>
              <w:t xml:space="preserve">0.503     </w:t>
            </w:r>
          </w:p>
        </w:tc>
      </w:tr>
    </w:tbl>
    <w:p w14:paraId="094EAA47" w14:textId="77777777" w:rsidR="0092560D" w:rsidRDefault="0092560D" w:rsidP="00051745">
      <w:pPr>
        <w:pStyle w:val="Body"/>
        <w:spacing w:line="360" w:lineRule="auto"/>
      </w:pPr>
    </w:p>
    <w:sectPr w:rsidR="0092560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60D"/>
    <w:rsid w:val="00051745"/>
    <w:rsid w:val="0092560D"/>
    <w:rsid w:val="00DD3B15"/>
    <w:rsid w:val="00F55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1C267"/>
  <w15:chartTrackingRefBased/>
  <w15:docId w15:val="{1B6363A0-143E-4291-B429-4157C8A19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256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Body">
    <w:name w:val="Body"/>
    <w:rsid w:val="0092560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styleId="NormaleWeb">
    <w:name w:val="Normal (Web)"/>
    <w:rsid w:val="0092560D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/>
    </w:rPr>
  </w:style>
  <w:style w:type="character" w:customStyle="1" w:styleId="None">
    <w:name w:val="None"/>
    <w:rsid w:val="0092560D"/>
  </w:style>
  <w:style w:type="paragraph" w:customStyle="1" w:styleId="BodyAA">
    <w:name w:val="Body A A"/>
    <w:rsid w:val="0092560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4">
    <w:name w:val="Hyperlink.4"/>
    <w:basedOn w:val="None"/>
    <w:rsid w:val="0092560D"/>
  </w:style>
  <w:style w:type="character" w:customStyle="1" w:styleId="Hyperlink5">
    <w:name w:val="Hyperlink.5"/>
    <w:basedOn w:val="None"/>
    <w:rsid w:val="0092560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o Junior Santini</dc:creator>
  <cp:keywords/>
  <dc:description/>
  <cp:lastModifiedBy>Silvano Junior Santini</cp:lastModifiedBy>
  <cp:revision>3</cp:revision>
  <dcterms:created xsi:type="dcterms:W3CDTF">2021-03-15T10:25:00Z</dcterms:created>
  <dcterms:modified xsi:type="dcterms:W3CDTF">2021-03-25T16:52:00Z</dcterms:modified>
</cp:coreProperties>
</file>